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40" w:type="dxa"/>
        <w:tblInd w:w="93" w:type="dxa"/>
        <w:tblLook w:val="0600" w:firstRow="0" w:lastRow="0" w:firstColumn="0" w:lastColumn="0" w:noHBand="1" w:noVBand="1"/>
      </w:tblPr>
      <w:tblGrid>
        <w:gridCol w:w="1527"/>
        <w:gridCol w:w="2079"/>
        <w:gridCol w:w="6434"/>
      </w:tblGrid>
      <w:tr w:rsidR="005255F0" w:rsidRPr="005255F0" w14:paraId="04D7B918" w14:textId="77777777" w:rsidTr="001B1FF1">
        <w:trPr>
          <w:trHeight w:val="460"/>
        </w:trPr>
        <w:tc>
          <w:tcPr>
            <w:tcW w:w="1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F148D0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32DDA" w14:textId="77777777" w:rsidR="005255F0" w:rsidRPr="005255F0" w:rsidRDefault="005255F0" w:rsidP="005255F0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issue (and organism if not human)</w:t>
            </w:r>
          </w:p>
        </w:tc>
        <w:tc>
          <w:tcPr>
            <w:tcW w:w="6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82D951" w14:textId="77777777" w:rsidR="005255F0" w:rsidRPr="005255F0" w:rsidRDefault="005255F0" w:rsidP="005255F0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Analysis and observations</w:t>
            </w:r>
          </w:p>
        </w:tc>
      </w:tr>
      <w:tr w:rsidR="005255F0" w:rsidRPr="005255F0" w14:paraId="0185A83C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77D4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Zhao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DD00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romal cell cultured from prostate tissue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32CD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stromal cell cultures derived from benign prostatic hyperplasia compared to cells derived from cancerous prostate tissue</w:t>
            </w:r>
          </w:p>
        </w:tc>
      </w:tr>
      <w:tr w:rsidR="005255F0" w:rsidRPr="005255F0" w14:paraId="70A35112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BD64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Anraku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20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9CFD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ung tissue used for transplantation prior implantation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7E6F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tissues from patients who died as a consequence of primary graft dysfunction compared to lung tissues from case-matched patients who had excellent outcomes</w:t>
            </w:r>
          </w:p>
        </w:tc>
      </w:tr>
      <w:tr w:rsidR="005255F0" w:rsidRPr="005255F0" w14:paraId="24CA0D4F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1D32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Schilling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D22B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steoblasts and adipocytes derived from the differentiated hMSC (bone marrow)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8EA5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24 hours after initiating the trans-differentiation of adipocytes into osteoblasts and 24 hours after initiating the trans-differentiation of osteoblasts into adipocytes</w:t>
            </w:r>
          </w:p>
        </w:tc>
      </w:tr>
      <w:tr w:rsidR="005255F0" w:rsidRPr="005255F0" w14:paraId="067312A3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6078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Fèvre-Montagne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D474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ningioma tissue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3F87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atypical meningiomas and anaplastic meingiomas compared to low-grade meningiomas</w:t>
            </w:r>
          </w:p>
        </w:tc>
      </w:tr>
      <w:tr w:rsidR="005255F0" w:rsidRPr="005255F0" w14:paraId="0178F304" w14:textId="77777777" w:rsidTr="001B1FF1">
        <w:trPr>
          <w:trHeight w:val="4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9C9C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Floyd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B249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atherosclerotic plaque tissue from aorta of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poE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-/-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mice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7B67" w14:textId="3452FA63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DNA microarray; Arhgap28 was upregulated in plaques of mice exposed to concentrated ambient air </w:t>
            </w:r>
            <w:r w:rsidR="00997A13"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ticles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compared to mice exposed to filtered air</w:t>
            </w:r>
          </w:p>
        </w:tc>
      </w:tr>
      <w:tr w:rsidR="005255F0" w:rsidRPr="005255F0" w14:paraId="0AF7E2E7" w14:textId="77777777" w:rsidTr="001B1FF1">
        <w:trPr>
          <w:trHeight w:val="44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96B4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Wetmore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3E5A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rum mRNAs from rat liver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C233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serum after treatment with hepatotoxins, acetaminophen but not after treatment with D-(+)-galactos-amine</w:t>
            </w:r>
          </w:p>
        </w:tc>
      </w:tr>
      <w:tr w:rsidR="005255F0" w:rsidRPr="005255F0" w14:paraId="79744E28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74DF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Hashimoto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7301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efrontal cortex of mice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C361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male withdrawal seizure-resistant mice compared to female mice and to male and female withdrawal seizure-prone mice</w:t>
            </w:r>
          </w:p>
        </w:tc>
      </w:tr>
      <w:tr w:rsidR="005255F0" w:rsidRPr="005255F0" w14:paraId="1A0CD5E2" w14:textId="77777777" w:rsidTr="001B1FF1">
        <w:trPr>
          <w:trHeight w:val="44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405A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Lippi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, 201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A539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imary culture of murine hippocampal neurons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3E2B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RNA transfection; knockdown of Arhgap28 mRNA did not significantly alter spine morphology (filopodia or neuronal spines)</w:t>
            </w:r>
          </w:p>
        </w:tc>
      </w:tr>
      <w:tr w:rsidR="005255F0" w:rsidRPr="005255F0" w14:paraId="0DE36CCF" w14:textId="77777777" w:rsidTr="001B1FF1">
        <w:trPr>
          <w:trHeight w:val="44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05E8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Wansbury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8812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mmary primordium of E12.5 mouse embryos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FEDE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the mammary mesenchyme compared to the mammary primordial bud epithelium</w:t>
            </w:r>
          </w:p>
        </w:tc>
      </w:tr>
      <w:tr w:rsidR="005255F0" w:rsidRPr="005255F0" w14:paraId="5A4505B5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F2BA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han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, 20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A5E1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ermatozoa of rat model for human testicular cancer treatment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A08C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DNA methylation analysis; Arhgap28 gene was hyper-methylated in spermatozoa of rats after treatment with bleomycin, etoposide and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cis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platinum</w:t>
            </w:r>
          </w:p>
        </w:tc>
      </w:tr>
      <w:tr w:rsidR="005255F0" w:rsidRPr="005255F0" w14:paraId="299312AC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CB58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Gewurz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B998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K cells containing GFP reporter for NFκB activation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F91F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RNA screen; knockdown of Arhgap28 reduced Epstein Barr virus latent membrane protein mutant- and interleukin-1β-stimulated but not TNFα-stimulated, NFκB activation</w:t>
            </w:r>
          </w:p>
        </w:tc>
      </w:tr>
      <w:tr w:rsidR="005255F0" w:rsidRPr="005255F0" w14:paraId="45679CAD" w14:textId="77777777" w:rsidTr="001B1FF1">
        <w:trPr>
          <w:trHeight w:val="44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266E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Hadj-Hamou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0A8C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east tissue angiosarcomas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8CBB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downregulated in radiation-induced tumours compared to primary tumours</w:t>
            </w:r>
          </w:p>
        </w:tc>
      </w:tr>
      <w:tr w:rsidR="005255F0" w:rsidRPr="005255F0" w14:paraId="33942337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8246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amanik and Thakur, 20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80B6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tochondrial extract of mouse brain tissue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9251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ull-down assay and motif scanning; Arhgap28 was found to interact with ligand-binding domain of oestrogen receptorβ and seven consensus motif for casein kinase 2 phosphorylation sites</w:t>
            </w:r>
          </w:p>
        </w:tc>
      </w:tr>
      <w:tr w:rsidR="005255F0" w:rsidRPr="005255F0" w14:paraId="5DF465D9" w14:textId="77777777" w:rsidTr="001B1FF1">
        <w:trPr>
          <w:trHeight w:val="6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BD23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Pradat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BE7C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ltoid muscle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5B8F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patients with advanced amyotrophic lateral sclerosis compared to controls and patients with early state of amyotrophic lateral sclerosis</w:t>
            </w:r>
          </w:p>
        </w:tc>
      </w:tr>
      <w:tr w:rsidR="005255F0" w:rsidRPr="005255F0" w14:paraId="064388C9" w14:textId="77777777" w:rsidTr="001B1FF1">
        <w:trPr>
          <w:trHeight w:val="6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1B10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Yang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F780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133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+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cells cultured from glioblastoma multiforme (brain tumour)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B64E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upregulated in these radio-resistant tumour initiating (CD133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+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 cells after being cultured with cancer-preventative polyphenol resveratrol</w:t>
            </w:r>
          </w:p>
        </w:tc>
      </w:tr>
      <w:tr w:rsidR="005255F0" w:rsidRPr="005255F0" w14:paraId="711A36D3" w14:textId="77777777" w:rsidTr="001B1FF1">
        <w:trPr>
          <w:trHeight w:val="44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32E34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Zhu </w:t>
            </w:r>
            <w:r w:rsidRPr="005255F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t al.</w:t>
            </w: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, 201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08105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mbryonic palatal mesenchyme cells</w:t>
            </w: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26786" w14:textId="77777777" w:rsidR="005255F0" w:rsidRPr="005255F0" w:rsidRDefault="005255F0" w:rsidP="005255F0">
            <w:pPr>
              <w:contextualSpacing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255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NA microarray; Arhgap28 was downregulated in cells treated with TGFβ</w:t>
            </w:r>
          </w:p>
        </w:tc>
      </w:tr>
    </w:tbl>
    <w:p w14:paraId="15B630DE" w14:textId="77777777" w:rsidR="007E0004" w:rsidRDefault="00CF33B5" w:rsidP="00E03B4B">
      <w:pPr>
        <w:jc w:val="both"/>
        <w:rPr>
          <w:rFonts w:ascii="Arial" w:hAnsi="Arial" w:cs="Arial"/>
        </w:rPr>
      </w:pPr>
    </w:p>
    <w:p w14:paraId="75668C6F" w14:textId="21BD798E" w:rsidR="00E317AD" w:rsidRPr="00E317AD" w:rsidRDefault="00071F73" w:rsidP="00E317AD">
      <w:pPr>
        <w:jc w:val="both"/>
        <w:rPr>
          <w:rFonts w:ascii="Arial" w:hAnsi="Arial" w:cs="Arial"/>
          <w:b/>
          <w:lang w:val="en-US"/>
        </w:rPr>
      </w:pPr>
      <w:r w:rsidRPr="00071F73">
        <w:rPr>
          <w:rFonts w:ascii="Arial" w:hAnsi="Arial" w:cs="Arial"/>
          <w:b/>
        </w:rPr>
        <w:t xml:space="preserve">Table </w:t>
      </w:r>
      <w:r w:rsidR="00213278">
        <w:rPr>
          <w:rFonts w:ascii="Arial" w:hAnsi="Arial" w:cs="Arial"/>
          <w:b/>
        </w:rPr>
        <w:t>S</w:t>
      </w:r>
      <w:r w:rsidR="00CF33B5">
        <w:rPr>
          <w:rFonts w:ascii="Arial" w:hAnsi="Arial" w:cs="Arial"/>
          <w:b/>
        </w:rPr>
        <w:t>1</w:t>
      </w:r>
      <w:bookmarkStart w:id="0" w:name="_GoBack"/>
      <w:bookmarkEnd w:id="0"/>
      <w:r w:rsidR="00E317AD">
        <w:rPr>
          <w:rFonts w:ascii="Arial" w:hAnsi="Arial" w:cs="Arial"/>
          <w:b/>
        </w:rPr>
        <w:t>.</w:t>
      </w:r>
      <w:r w:rsidR="00E317AD" w:rsidRPr="00E317AD">
        <w:rPr>
          <w:rFonts w:ascii="Arial" w:hAnsi="Arial" w:cs="Arial"/>
          <w:b/>
          <w:lang w:val="en-US"/>
        </w:rPr>
        <w:t xml:space="preserve"> Summary of studies in which </w:t>
      </w:r>
      <w:r w:rsidR="00E317AD" w:rsidRPr="00E317AD">
        <w:rPr>
          <w:rFonts w:ascii="Arial" w:hAnsi="Arial" w:cs="Arial"/>
          <w:b/>
          <w:i/>
          <w:lang w:val="en-US"/>
        </w:rPr>
        <w:t>Arhgap28</w:t>
      </w:r>
      <w:r w:rsidR="00E317AD" w:rsidRPr="00E317AD">
        <w:rPr>
          <w:rFonts w:ascii="Arial" w:hAnsi="Arial" w:cs="Arial"/>
          <w:b/>
          <w:lang w:val="en-US"/>
        </w:rPr>
        <w:t xml:space="preserve"> is identified as a candidate of interest.</w:t>
      </w:r>
    </w:p>
    <w:p w14:paraId="36B412E5" w14:textId="300E9C39" w:rsidR="00071F73" w:rsidRPr="00071F73" w:rsidRDefault="00071F73" w:rsidP="00E03B4B">
      <w:pPr>
        <w:jc w:val="both"/>
        <w:rPr>
          <w:rFonts w:ascii="Arial" w:hAnsi="Arial" w:cs="Arial"/>
          <w:b/>
        </w:rPr>
      </w:pPr>
    </w:p>
    <w:sectPr w:rsidR="00071F73" w:rsidRPr="00071F73" w:rsidSect="00E03B4B">
      <w:pgSz w:w="11900" w:h="16840"/>
      <w:pgMar w:top="1134" w:right="1134" w:bottom="1134" w:left="1134" w:header="851" w:footer="851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4AD"/>
    <w:rsid w:val="0002383A"/>
    <w:rsid w:val="00071F73"/>
    <w:rsid w:val="000F02F9"/>
    <w:rsid w:val="001B1FF1"/>
    <w:rsid w:val="001B7ABE"/>
    <w:rsid w:val="00213278"/>
    <w:rsid w:val="002574AD"/>
    <w:rsid w:val="003A6947"/>
    <w:rsid w:val="0041092F"/>
    <w:rsid w:val="004425D5"/>
    <w:rsid w:val="005255F0"/>
    <w:rsid w:val="008C4EF8"/>
    <w:rsid w:val="00997A13"/>
    <w:rsid w:val="00CF33B5"/>
    <w:rsid w:val="00D04CF6"/>
    <w:rsid w:val="00D55E75"/>
    <w:rsid w:val="00E317AD"/>
    <w:rsid w:val="00EE35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3DB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2F"/>
    <w:pPr>
      <w:spacing w:after="0"/>
      <w:contextualSpacing/>
    </w:pPr>
    <w:rPr>
      <w:rFonts w:asciiTheme="majorHAnsi" w:hAnsiTheme="majorHAnsi" w:cs="Times New Roman"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2F"/>
    <w:pPr>
      <w:spacing w:after="0"/>
      <w:contextualSpacing/>
    </w:pPr>
    <w:rPr>
      <w:rFonts w:asciiTheme="majorHAnsi" w:hAnsiTheme="majorHAnsi" w:cs="Times New Roman"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2</Words>
  <Characters>3094</Characters>
  <Application>Microsoft Macintosh Word</Application>
  <DocSecurity>0</DocSecurity>
  <Lines>25</Lines>
  <Paragraphs>7</Paragraphs>
  <ScaleCrop>false</ScaleCrop>
  <Company>University of Manchester</Company>
  <LinksUpToDate>false</LinksUpToDate>
  <CharactersWithSpaces>3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Yeung</dc:creator>
  <cp:keywords/>
  <dc:description/>
  <cp:lastModifiedBy>Chloé Yeung</cp:lastModifiedBy>
  <cp:revision>8</cp:revision>
  <cp:lastPrinted>2013-11-04T15:59:00Z</cp:lastPrinted>
  <dcterms:created xsi:type="dcterms:W3CDTF">2013-10-31T15:22:00Z</dcterms:created>
  <dcterms:modified xsi:type="dcterms:W3CDTF">2013-12-13T14:38:00Z</dcterms:modified>
</cp:coreProperties>
</file>